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5E16" w14:textId="77777777" w:rsidR="00BA3FF0" w:rsidRPr="008E04F9" w:rsidRDefault="00BA3FF0" w:rsidP="00BA3FF0">
      <w:pPr>
        <w:pStyle w:val="AMIABodyTex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b/>
          <w:bCs/>
          <w:sz w:val="24"/>
          <w:szCs w:val="24"/>
        </w:rPr>
        <w:t xml:space="preserve">Appendix 1. Interview Guides </w:t>
      </w:r>
    </w:p>
    <w:p w14:paraId="6C63271D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Stakeholder Questions</w:t>
      </w:r>
    </w:p>
    <w:p w14:paraId="32E07B6D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Tell</w:t>
      </w:r>
      <w:r w:rsidRPr="008E04F9" w:rsidDel="2E459A1A">
        <w:rPr>
          <w:rFonts w:ascii="Times" w:hAnsi="Times"/>
          <w:sz w:val="24"/>
          <w:szCs w:val="24"/>
        </w:rPr>
        <w:t xml:space="preserve"> </w:t>
      </w:r>
      <w:r w:rsidRPr="008E04F9">
        <w:rPr>
          <w:rFonts w:ascii="Times" w:hAnsi="Times"/>
          <w:sz w:val="24"/>
          <w:szCs w:val="24"/>
        </w:rPr>
        <w:t>us about your role in the project.</w:t>
      </w:r>
    </w:p>
    <w:p w14:paraId="68EBC0C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pain points are you trying to solve in the project? </w:t>
      </w:r>
    </w:p>
    <w:p w14:paraId="374EF39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gap are you trying to fill?</w:t>
      </w:r>
    </w:p>
    <w:p w14:paraId="6AE3161B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as the project idea formed initially?  </w:t>
      </w:r>
    </w:p>
    <w:p w14:paraId="24D4037E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y do you think developing such a tool is a workable solution in asthma care?</w:t>
      </w:r>
    </w:p>
    <w:p w14:paraId="7496D20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o are the clinical users of the tool in practice? </w:t>
      </w:r>
    </w:p>
    <w:p w14:paraId="5903A3BE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ich patient population can benefit from the project? </w:t>
      </w:r>
    </w:p>
    <w:p w14:paraId="7BAD842A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actions do you expect users to take when a patient is identified as “high risk” by the tool?</w:t>
      </w:r>
    </w:p>
    <w:p w14:paraId="4AB43EC9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If we implement the tools in your department, what are the potential logistical or conceptual challenges we need to overcome? </w:t>
      </w:r>
    </w:p>
    <w:p w14:paraId="7FD984D9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about sustainability and future opportunities of the tool?</w:t>
      </w:r>
    </w:p>
    <w:p w14:paraId="56CA853F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es long term success of the project look like to you?</w:t>
      </w:r>
    </w:p>
    <w:p w14:paraId="3266AB03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Current Problem Questions</w:t>
      </w:r>
    </w:p>
    <w:p w14:paraId="27BB65DD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Tell us about your role in a patient’s asthma management. </w:t>
      </w:r>
    </w:p>
    <w:p w14:paraId="5B3F859B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Describe a situation where you typically review a patient’s asthma-related information.</w:t>
      </w:r>
    </w:p>
    <w:p w14:paraId="2EF57F99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do you pull asthma-related information from EHR? </w:t>
      </w:r>
    </w:p>
    <w:p w14:paraId="1B2CE6D4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information is the most important for asthma-related treatment plans? </w:t>
      </w:r>
    </w:p>
    <w:p w14:paraId="24A0091E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ecision do you need to make when reviewing the information?</w:t>
      </w:r>
    </w:p>
    <w:p w14:paraId="2A8A7CEC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the challenges with finding the information in the current system? </w:t>
      </w:r>
    </w:p>
    <w:p w14:paraId="1DE725FB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long do you estimate it takes to collect all the needed information for asthma management from the current system?  </w:t>
      </w:r>
    </w:p>
    <w:p w14:paraId="47A8C328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can be improved?</w:t>
      </w:r>
    </w:p>
    <w:p w14:paraId="3053BF7B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A-GPS Tool Ideation Questions</w:t>
      </w:r>
    </w:p>
    <w:p w14:paraId="17E5A562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your initial thoughts/impressions of A-GPS? </w:t>
      </w:r>
    </w:p>
    <w:p w14:paraId="60064FF4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your intuitive expectations? </w:t>
      </w:r>
    </w:p>
    <w:p w14:paraId="6D363C0C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Describe your ideal workflow experience with the tool.   </w:t>
      </w:r>
    </w:p>
    <w:p w14:paraId="54AA9497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en and where do you think the tool should be implemented? Why? </w:t>
      </w:r>
    </w:p>
    <w:p w14:paraId="2F1344FD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In your role, what are the top 5 most important items you would like to see?</w:t>
      </w:r>
    </w:p>
    <w:p w14:paraId="114A797A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ould you like to see this information presented? </w:t>
      </w:r>
    </w:p>
    <w:p w14:paraId="7122EF72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lastRenderedPageBreak/>
        <w:t>How can we provide sufficient support (training, education resources, help tools) providers? </w:t>
      </w:r>
    </w:p>
    <w:p w14:paraId="6448D61B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the barriers do you anticipate in the adoption of this tool? </w:t>
      </w:r>
    </w:p>
    <w:p w14:paraId="594AC703" w14:textId="77777777" w:rsidR="00BA3FF0" w:rsidRPr="008E04F9" w:rsidRDefault="00BA3FF0" w:rsidP="00BA3FF0">
      <w:pPr>
        <w:pStyle w:val="AMIABodyText"/>
        <w:spacing w:line="259" w:lineRule="auto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Asthma Exacerbation Risk Model Questions</w:t>
      </w:r>
    </w:p>
    <w:p w14:paraId="24C1ABF0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 would you expect from the ML model tool?  </w:t>
      </w:r>
    </w:p>
    <w:p w14:paraId="34EDD49B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en and where do you want to see the risk model results?</w:t>
      </w:r>
    </w:p>
    <w:p w14:paraId="2301FD8D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would you like to see the model output displayed? </w:t>
      </w:r>
    </w:p>
    <w:p w14:paraId="1E68C964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would you interpret the clinical meaning of ML model outputs?  </w:t>
      </w:r>
    </w:p>
    <w:p w14:paraId="3502B986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information do you think would help you better understand the risk results to achieve explainability, transparency, and accountability? </w:t>
      </w:r>
    </w:p>
    <w:p w14:paraId="44942C5C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ill the ML output change what you do clinically for a patient? </w:t>
      </w:r>
    </w:p>
    <w:p w14:paraId="0376A7BB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actions will you take for high-risk patients?</w:t>
      </w:r>
    </w:p>
    <w:p w14:paraId="7A0D7065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kind of support is necessary for successful adoption? </w:t>
      </w:r>
    </w:p>
    <w:p w14:paraId="709DCD1F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are the barriers affecting the model results being utilized?</w:t>
      </w:r>
    </w:p>
    <w:p w14:paraId="70D316F8" w14:textId="77777777" w:rsidR="00BA3FF0" w:rsidRPr="008E04F9" w:rsidRDefault="00BA3FF0" w:rsidP="00BA3FF0">
      <w:pPr>
        <w:jc w:val="both"/>
        <w:rPr>
          <w:rFonts w:ascii="Times" w:hAnsi="Times"/>
          <w:sz w:val="24"/>
          <w:szCs w:val="24"/>
        </w:rPr>
      </w:pPr>
    </w:p>
    <w:p w14:paraId="6D2519E8" w14:textId="77777777" w:rsidR="00BA3FF0" w:rsidRPr="008E04F9" w:rsidRDefault="00BA3FF0" w:rsidP="00BA3FF0">
      <w:pPr>
        <w:jc w:val="both"/>
        <w:rPr>
          <w:rFonts w:ascii="Times" w:hAnsi="Times"/>
          <w:sz w:val="24"/>
          <w:szCs w:val="24"/>
        </w:rPr>
      </w:pPr>
    </w:p>
    <w:p w14:paraId="26965ABA" w14:textId="77777777" w:rsidR="009638CA" w:rsidRDefault="009638CA"/>
    <w:sectPr w:rsidR="009638CA" w:rsidSect="00BA3FF0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5E0B"/>
    <w:multiLevelType w:val="hybridMultilevel"/>
    <w:tmpl w:val="0FD0DE9E"/>
    <w:lvl w:ilvl="0" w:tplc="D1B6A826">
      <w:start w:val="1"/>
      <w:numFmt w:val="decimal"/>
      <w:lvlText w:val="%1."/>
      <w:lvlJc w:val="left"/>
      <w:pPr>
        <w:ind w:left="720" w:hanging="360"/>
      </w:pPr>
    </w:lvl>
    <w:lvl w:ilvl="1" w:tplc="4BC42CD8">
      <w:start w:val="1"/>
      <w:numFmt w:val="lowerLetter"/>
      <w:lvlText w:val="%2."/>
      <w:lvlJc w:val="left"/>
      <w:pPr>
        <w:ind w:left="1440" w:hanging="360"/>
      </w:pPr>
    </w:lvl>
    <w:lvl w:ilvl="2" w:tplc="B666016A">
      <w:start w:val="1"/>
      <w:numFmt w:val="lowerRoman"/>
      <w:lvlText w:val="%3."/>
      <w:lvlJc w:val="right"/>
      <w:pPr>
        <w:ind w:left="2160" w:hanging="180"/>
      </w:pPr>
    </w:lvl>
    <w:lvl w:ilvl="3" w:tplc="BF7EDAFC">
      <w:start w:val="1"/>
      <w:numFmt w:val="decimal"/>
      <w:lvlText w:val="%4."/>
      <w:lvlJc w:val="left"/>
      <w:pPr>
        <w:ind w:left="2880" w:hanging="360"/>
      </w:pPr>
    </w:lvl>
    <w:lvl w:ilvl="4" w:tplc="924CE910">
      <w:start w:val="1"/>
      <w:numFmt w:val="lowerLetter"/>
      <w:lvlText w:val="%5."/>
      <w:lvlJc w:val="left"/>
      <w:pPr>
        <w:ind w:left="3600" w:hanging="360"/>
      </w:pPr>
    </w:lvl>
    <w:lvl w:ilvl="5" w:tplc="B030B388">
      <w:start w:val="1"/>
      <w:numFmt w:val="lowerRoman"/>
      <w:lvlText w:val="%6."/>
      <w:lvlJc w:val="right"/>
      <w:pPr>
        <w:ind w:left="4320" w:hanging="180"/>
      </w:pPr>
    </w:lvl>
    <w:lvl w:ilvl="6" w:tplc="16BA5216">
      <w:start w:val="1"/>
      <w:numFmt w:val="decimal"/>
      <w:lvlText w:val="%7."/>
      <w:lvlJc w:val="left"/>
      <w:pPr>
        <w:ind w:left="5040" w:hanging="360"/>
      </w:pPr>
    </w:lvl>
    <w:lvl w:ilvl="7" w:tplc="832A4A06">
      <w:start w:val="1"/>
      <w:numFmt w:val="lowerLetter"/>
      <w:lvlText w:val="%8."/>
      <w:lvlJc w:val="left"/>
      <w:pPr>
        <w:ind w:left="5760" w:hanging="360"/>
      </w:pPr>
    </w:lvl>
    <w:lvl w:ilvl="8" w:tplc="3DEC0BC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62327"/>
    <w:multiLevelType w:val="hybridMultilevel"/>
    <w:tmpl w:val="9CDC4554"/>
    <w:lvl w:ilvl="0" w:tplc="0B7273A6">
      <w:start w:val="1"/>
      <w:numFmt w:val="decimal"/>
      <w:lvlText w:val="%1."/>
      <w:lvlJc w:val="left"/>
      <w:pPr>
        <w:ind w:left="720" w:hanging="360"/>
      </w:pPr>
    </w:lvl>
    <w:lvl w:ilvl="1" w:tplc="33A22EBE">
      <w:start w:val="1"/>
      <w:numFmt w:val="lowerLetter"/>
      <w:lvlText w:val="%2."/>
      <w:lvlJc w:val="left"/>
      <w:pPr>
        <w:ind w:left="1440" w:hanging="360"/>
      </w:pPr>
    </w:lvl>
    <w:lvl w:ilvl="2" w:tplc="9BF803CA">
      <w:start w:val="1"/>
      <w:numFmt w:val="lowerRoman"/>
      <w:lvlText w:val="%3."/>
      <w:lvlJc w:val="right"/>
      <w:pPr>
        <w:ind w:left="2160" w:hanging="180"/>
      </w:pPr>
    </w:lvl>
    <w:lvl w:ilvl="3" w:tplc="D382E428">
      <w:start w:val="1"/>
      <w:numFmt w:val="decimal"/>
      <w:lvlText w:val="%4."/>
      <w:lvlJc w:val="left"/>
      <w:pPr>
        <w:ind w:left="2880" w:hanging="360"/>
      </w:pPr>
    </w:lvl>
    <w:lvl w:ilvl="4" w:tplc="72C0AED4">
      <w:start w:val="1"/>
      <w:numFmt w:val="lowerLetter"/>
      <w:lvlText w:val="%5."/>
      <w:lvlJc w:val="left"/>
      <w:pPr>
        <w:ind w:left="3600" w:hanging="360"/>
      </w:pPr>
    </w:lvl>
    <w:lvl w:ilvl="5" w:tplc="A644EAE8">
      <w:start w:val="1"/>
      <w:numFmt w:val="lowerRoman"/>
      <w:lvlText w:val="%6."/>
      <w:lvlJc w:val="right"/>
      <w:pPr>
        <w:ind w:left="4320" w:hanging="180"/>
      </w:pPr>
    </w:lvl>
    <w:lvl w:ilvl="6" w:tplc="46E055A8">
      <w:start w:val="1"/>
      <w:numFmt w:val="decimal"/>
      <w:lvlText w:val="%7."/>
      <w:lvlJc w:val="left"/>
      <w:pPr>
        <w:ind w:left="5040" w:hanging="360"/>
      </w:pPr>
    </w:lvl>
    <w:lvl w:ilvl="7" w:tplc="9C4A32E8">
      <w:start w:val="1"/>
      <w:numFmt w:val="lowerLetter"/>
      <w:lvlText w:val="%8."/>
      <w:lvlJc w:val="left"/>
      <w:pPr>
        <w:ind w:left="5760" w:hanging="360"/>
      </w:pPr>
    </w:lvl>
    <w:lvl w:ilvl="8" w:tplc="3BAEF66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E7B73"/>
    <w:multiLevelType w:val="hybridMultilevel"/>
    <w:tmpl w:val="839EBDCE"/>
    <w:lvl w:ilvl="0" w:tplc="FC829DA6">
      <w:start w:val="1"/>
      <w:numFmt w:val="decimal"/>
      <w:lvlText w:val="%1."/>
      <w:lvlJc w:val="left"/>
      <w:pPr>
        <w:ind w:left="720" w:hanging="360"/>
      </w:pPr>
    </w:lvl>
    <w:lvl w:ilvl="1" w:tplc="71D6B1DC">
      <w:start w:val="1"/>
      <w:numFmt w:val="lowerLetter"/>
      <w:lvlText w:val="%2."/>
      <w:lvlJc w:val="left"/>
      <w:pPr>
        <w:ind w:left="1440" w:hanging="360"/>
      </w:pPr>
    </w:lvl>
    <w:lvl w:ilvl="2" w:tplc="DE46AA74">
      <w:start w:val="1"/>
      <w:numFmt w:val="lowerRoman"/>
      <w:lvlText w:val="%3."/>
      <w:lvlJc w:val="right"/>
      <w:pPr>
        <w:ind w:left="2160" w:hanging="180"/>
      </w:pPr>
    </w:lvl>
    <w:lvl w:ilvl="3" w:tplc="B9F81990">
      <w:start w:val="1"/>
      <w:numFmt w:val="decimal"/>
      <w:lvlText w:val="%4."/>
      <w:lvlJc w:val="left"/>
      <w:pPr>
        <w:ind w:left="2880" w:hanging="360"/>
      </w:pPr>
    </w:lvl>
    <w:lvl w:ilvl="4" w:tplc="2D3E2262">
      <w:start w:val="1"/>
      <w:numFmt w:val="lowerLetter"/>
      <w:lvlText w:val="%5."/>
      <w:lvlJc w:val="left"/>
      <w:pPr>
        <w:ind w:left="3600" w:hanging="360"/>
      </w:pPr>
    </w:lvl>
    <w:lvl w:ilvl="5" w:tplc="5B6001CE">
      <w:start w:val="1"/>
      <w:numFmt w:val="lowerRoman"/>
      <w:lvlText w:val="%6."/>
      <w:lvlJc w:val="right"/>
      <w:pPr>
        <w:ind w:left="4320" w:hanging="180"/>
      </w:pPr>
    </w:lvl>
    <w:lvl w:ilvl="6" w:tplc="A13E581C">
      <w:start w:val="1"/>
      <w:numFmt w:val="decimal"/>
      <w:lvlText w:val="%7."/>
      <w:lvlJc w:val="left"/>
      <w:pPr>
        <w:ind w:left="5040" w:hanging="360"/>
      </w:pPr>
    </w:lvl>
    <w:lvl w:ilvl="7" w:tplc="A7481B12">
      <w:start w:val="1"/>
      <w:numFmt w:val="lowerLetter"/>
      <w:lvlText w:val="%8."/>
      <w:lvlJc w:val="left"/>
      <w:pPr>
        <w:ind w:left="5760" w:hanging="360"/>
      </w:pPr>
    </w:lvl>
    <w:lvl w:ilvl="8" w:tplc="D668FB1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E175E"/>
    <w:multiLevelType w:val="hybridMultilevel"/>
    <w:tmpl w:val="444ECECA"/>
    <w:lvl w:ilvl="0" w:tplc="C1FA3836">
      <w:start w:val="1"/>
      <w:numFmt w:val="decimal"/>
      <w:lvlText w:val="%1."/>
      <w:lvlJc w:val="left"/>
      <w:pPr>
        <w:ind w:left="720" w:hanging="360"/>
      </w:pPr>
    </w:lvl>
    <w:lvl w:ilvl="1" w:tplc="C46CE998">
      <w:start w:val="1"/>
      <w:numFmt w:val="lowerLetter"/>
      <w:lvlText w:val="%2."/>
      <w:lvlJc w:val="left"/>
      <w:pPr>
        <w:ind w:left="1440" w:hanging="360"/>
      </w:pPr>
    </w:lvl>
    <w:lvl w:ilvl="2" w:tplc="03D07A2E">
      <w:start w:val="1"/>
      <w:numFmt w:val="lowerRoman"/>
      <w:lvlText w:val="%3."/>
      <w:lvlJc w:val="right"/>
      <w:pPr>
        <w:ind w:left="2160" w:hanging="180"/>
      </w:pPr>
    </w:lvl>
    <w:lvl w:ilvl="3" w:tplc="CD5499E4">
      <w:start w:val="1"/>
      <w:numFmt w:val="decimal"/>
      <w:lvlText w:val="%4."/>
      <w:lvlJc w:val="left"/>
      <w:pPr>
        <w:ind w:left="2880" w:hanging="360"/>
      </w:pPr>
    </w:lvl>
    <w:lvl w:ilvl="4" w:tplc="418E3F22">
      <w:start w:val="1"/>
      <w:numFmt w:val="lowerLetter"/>
      <w:lvlText w:val="%5."/>
      <w:lvlJc w:val="left"/>
      <w:pPr>
        <w:ind w:left="3600" w:hanging="360"/>
      </w:pPr>
    </w:lvl>
    <w:lvl w:ilvl="5" w:tplc="8A4E7946">
      <w:start w:val="1"/>
      <w:numFmt w:val="lowerRoman"/>
      <w:lvlText w:val="%6."/>
      <w:lvlJc w:val="right"/>
      <w:pPr>
        <w:ind w:left="4320" w:hanging="180"/>
      </w:pPr>
    </w:lvl>
    <w:lvl w:ilvl="6" w:tplc="FB5CA748">
      <w:start w:val="1"/>
      <w:numFmt w:val="decimal"/>
      <w:lvlText w:val="%7."/>
      <w:lvlJc w:val="left"/>
      <w:pPr>
        <w:ind w:left="5040" w:hanging="360"/>
      </w:pPr>
    </w:lvl>
    <w:lvl w:ilvl="7" w:tplc="1632E212">
      <w:start w:val="1"/>
      <w:numFmt w:val="lowerLetter"/>
      <w:lvlText w:val="%8."/>
      <w:lvlJc w:val="left"/>
      <w:pPr>
        <w:ind w:left="5760" w:hanging="360"/>
      </w:pPr>
    </w:lvl>
    <w:lvl w:ilvl="8" w:tplc="5810DCDA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319528">
    <w:abstractNumId w:val="0"/>
  </w:num>
  <w:num w:numId="2" w16cid:durableId="991131473">
    <w:abstractNumId w:val="2"/>
  </w:num>
  <w:num w:numId="3" w16cid:durableId="524026916">
    <w:abstractNumId w:val="1"/>
  </w:num>
  <w:num w:numId="4" w16cid:durableId="2540921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F0"/>
    <w:rsid w:val="00095D3A"/>
    <w:rsid w:val="000B7DC2"/>
    <w:rsid w:val="000C6F5E"/>
    <w:rsid w:val="00112C95"/>
    <w:rsid w:val="00126E9C"/>
    <w:rsid w:val="00214A38"/>
    <w:rsid w:val="00275477"/>
    <w:rsid w:val="00286ED2"/>
    <w:rsid w:val="002D5FE4"/>
    <w:rsid w:val="002E51D9"/>
    <w:rsid w:val="00323C77"/>
    <w:rsid w:val="00395D30"/>
    <w:rsid w:val="003F16FE"/>
    <w:rsid w:val="004331BD"/>
    <w:rsid w:val="0043349A"/>
    <w:rsid w:val="004830F3"/>
    <w:rsid w:val="004C69AF"/>
    <w:rsid w:val="004F575B"/>
    <w:rsid w:val="005611A4"/>
    <w:rsid w:val="005638B0"/>
    <w:rsid w:val="0059016C"/>
    <w:rsid w:val="006522F4"/>
    <w:rsid w:val="006769ED"/>
    <w:rsid w:val="006866BF"/>
    <w:rsid w:val="00751CD6"/>
    <w:rsid w:val="007B01E7"/>
    <w:rsid w:val="007C1682"/>
    <w:rsid w:val="007C1C9D"/>
    <w:rsid w:val="008C3415"/>
    <w:rsid w:val="009424BE"/>
    <w:rsid w:val="009529E8"/>
    <w:rsid w:val="009638CA"/>
    <w:rsid w:val="00980BEB"/>
    <w:rsid w:val="009D202D"/>
    <w:rsid w:val="009F08F0"/>
    <w:rsid w:val="00A20DDD"/>
    <w:rsid w:val="00A26FF2"/>
    <w:rsid w:val="00A75A0D"/>
    <w:rsid w:val="00AF5C2E"/>
    <w:rsid w:val="00B84DBB"/>
    <w:rsid w:val="00BA3FF0"/>
    <w:rsid w:val="00C15A4E"/>
    <w:rsid w:val="00C82362"/>
    <w:rsid w:val="00CA2A3B"/>
    <w:rsid w:val="00CC0EEB"/>
    <w:rsid w:val="00E62857"/>
    <w:rsid w:val="00E65091"/>
    <w:rsid w:val="00EA0025"/>
    <w:rsid w:val="00EF41C8"/>
    <w:rsid w:val="00F6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F4CAF"/>
  <w15:chartTrackingRefBased/>
  <w15:docId w15:val="{00A0BFFF-B5A4-124F-80EF-4475892E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F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BodyText">
    <w:name w:val="AMIA Body Text"/>
    <w:basedOn w:val="Normal"/>
    <w:link w:val="AMIABodyTextChar"/>
    <w:rsid w:val="00BA3FF0"/>
    <w:pPr>
      <w:suppressAutoHyphens/>
      <w:spacing w:after="120"/>
      <w:jc w:val="both"/>
    </w:pPr>
  </w:style>
  <w:style w:type="character" w:customStyle="1" w:styleId="AMIABodyTextChar">
    <w:name w:val="AMIA Body Text Char"/>
    <w:basedOn w:val="DefaultParagraphFont"/>
    <w:link w:val="AMIABodyText"/>
    <w:rsid w:val="00BA3FF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gaard, Shauna M., Ph.D.</dc:creator>
  <cp:keywords/>
  <dc:description/>
  <cp:lastModifiedBy>Overgaard, Shauna M., Ph.D.</cp:lastModifiedBy>
  <cp:revision>1</cp:revision>
  <dcterms:created xsi:type="dcterms:W3CDTF">2022-12-28T23:22:00Z</dcterms:created>
  <dcterms:modified xsi:type="dcterms:W3CDTF">2022-12-28T23:22:00Z</dcterms:modified>
</cp:coreProperties>
</file>